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6173E" w14:textId="1C053302" w:rsidR="000D4700" w:rsidRDefault="00391362" w:rsidP="000D4700">
      <w:r w:rsidRPr="00391362">
        <w:rPr>
          <w:b/>
          <w:bCs/>
        </w:rPr>
        <w:t>Supplemental Table S4</w:t>
      </w:r>
      <w:r w:rsidR="000D4700" w:rsidRPr="009040AC">
        <w:rPr>
          <w:b/>
          <w:bCs/>
        </w:rPr>
        <w:t>.</w:t>
      </w:r>
      <w:r w:rsidR="000D4700">
        <w:t xml:space="preserve"> The </w:t>
      </w:r>
      <w:proofErr w:type="spellStart"/>
      <w:r w:rsidR="00AB0B21">
        <w:t>RNAS</w:t>
      </w:r>
      <w:r w:rsidR="00AB0B21">
        <w:rPr>
          <w:rFonts w:hint="eastAsia"/>
        </w:rPr>
        <w:t>eq</w:t>
      </w:r>
      <w:proofErr w:type="spellEnd"/>
      <w:r w:rsidR="00AB0B21">
        <w:t xml:space="preserve"> Map S</w:t>
      </w:r>
      <w:r w:rsidR="00AB0B21">
        <w:rPr>
          <w:rFonts w:hint="eastAsia"/>
        </w:rPr>
        <w:t>tatis</w:t>
      </w:r>
      <w:r w:rsidR="00AB0B21">
        <w:t xml:space="preserve">tics. </w:t>
      </w:r>
    </w:p>
    <w:p w14:paraId="3FB5931C" w14:textId="33D9752F" w:rsidR="00AB0B21" w:rsidRDefault="00AB0B21" w:rsidP="000D4700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18"/>
        <w:gridCol w:w="1551"/>
        <w:gridCol w:w="1693"/>
        <w:gridCol w:w="2082"/>
        <w:gridCol w:w="1852"/>
      </w:tblGrid>
      <w:tr w:rsidR="00AB0B21" w14:paraId="629EC597" w14:textId="77777777" w:rsidTr="00AB0B21">
        <w:tc>
          <w:tcPr>
            <w:tcW w:w="1129" w:type="dxa"/>
          </w:tcPr>
          <w:p w14:paraId="35D770A0" w14:textId="71A2814B" w:rsidR="00AB0B21" w:rsidRDefault="00AB0B21" w:rsidP="000D4700">
            <w:r>
              <w:rPr>
                <w:rFonts w:hint="eastAsia"/>
              </w:rPr>
              <w:t>S</w:t>
            </w:r>
            <w:r>
              <w:t>ample</w:t>
            </w:r>
          </w:p>
        </w:tc>
        <w:tc>
          <w:tcPr>
            <w:tcW w:w="1560" w:type="dxa"/>
          </w:tcPr>
          <w:p w14:paraId="250880F8" w14:textId="51C2111E" w:rsidR="00AB0B21" w:rsidRDefault="00AB0B21" w:rsidP="000D4700">
            <w:proofErr w:type="spellStart"/>
            <w:r>
              <w:rPr>
                <w:rFonts w:hint="eastAsia"/>
              </w:rPr>
              <w:t>C</w:t>
            </w:r>
            <w:r>
              <w:t>lean_Reads</w:t>
            </w:r>
            <w:proofErr w:type="spellEnd"/>
          </w:p>
        </w:tc>
        <w:tc>
          <w:tcPr>
            <w:tcW w:w="1701" w:type="dxa"/>
          </w:tcPr>
          <w:p w14:paraId="52487193" w14:textId="4A02E0D0" w:rsidR="00AB0B21" w:rsidRDefault="00AB0B21" w:rsidP="000D4700">
            <w:proofErr w:type="spellStart"/>
            <w:r>
              <w:rPr>
                <w:rFonts w:hint="eastAsia"/>
              </w:rPr>
              <w:t>T</w:t>
            </w:r>
            <w:r>
              <w:t>otal_Mapped</w:t>
            </w:r>
            <w:proofErr w:type="spellEnd"/>
          </w:p>
        </w:tc>
        <w:tc>
          <w:tcPr>
            <w:tcW w:w="2126" w:type="dxa"/>
          </w:tcPr>
          <w:p w14:paraId="4039F92E" w14:textId="06169209" w:rsidR="00AB0B21" w:rsidRDefault="00AB0B21" w:rsidP="000D4700">
            <w:r>
              <w:rPr>
                <w:rFonts w:hint="eastAsia"/>
              </w:rPr>
              <w:t>M</w:t>
            </w:r>
            <w:r>
              <w:t>ultiple _M</w:t>
            </w:r>
            <w:r>
              <w:rPr>
                <w:rFonts w:hint="eastAsia"/>
              </w:rPr>
              <w:t>a</w:t>
            </w:r>
            <w:r>
              <w:t>pped</w:t>
            </w:r>
          </w:p>
        </w:tc>
        <w:tc>
          <w:tcPr>
            <w:tcW w:w="1780" w:type="dxa"/>
          </w:tcPr>
          <w:p w14:paraId="0B193F51" w14:textId="4A165532" w:rsidR="00AB0B21" w:rsidRDefault="00AB0B21" w:rsidP="000D4700">
            <w:proofErr w:type="spellStart"/>
            <w:r>
              <w:rPr>
                <w:rFonts w:hint="eastAsia"/>
              </w:rPr>
              <w:t>U</w:t>
            </w:r>
            <w:r>
              <w:t>niquely_Mapped</w:t>
            </w:r>
            <w:proofErr w:type="spellEnd"/>
          </w:p>
        </w:tc>
      </w:tr>
      <w:tr w:rsidR="00AB0B21" w14:paraId="54164000" w14:textId="77777777" w:rsidTr="00AB0B21">
        <w:tc>
          <w:tcPr>
            <w:tcW w:w="1129" w:type="dxa"/>
          </w:tcPr>
          <w:p w14:paraId="000F106B" w14:textId="51F6C2A0" w:rsidR="00AB0B21" w:rsidRDefault="00AB0B21" w:rsidP="000D4700">
            <w:r>
              <w:rPr>
                <w:rFonts w:hint="eastAsia"/>
              </w:rPr>
              <w:t>C</w:t>
            </w:r>
            <w:r>
              <w:t xml:space="preserve">K </w:t>
            </w:r>
          </w:p>
        </w:tc>
        <w:tc>
          <w:tcPr>
            <w:tcW w:w="1560" w:type="dxa"/>
          </w:tcPr>
          <w:p w14:paraId="5CF59530" w14:textId="0C9B4AB3" w:rsidR="00AB0B21" w:rsidRDefault="001257B2" w:rsidP="000D4700">
            <w:r>
              <w:rPr>
                <w:rFonts w:hint="eastAsia"/>
              </w:rPr>
              <w:t>4</w:t>
            </w:r>
            <w:r>
              <w:t>0503164</w:t>
            </w:r>
          </w:p>
        </w:tc>
        <w:tc>
          <w:tcPr>
            <w:tcW w:w="1701" w:type="dxa"/>
          </w:tcPr>
          <w:p w14:paraId="546934BE" w14:textId="354B5863" w:rsidR="00AB0B21" w:rsidRDefault="001257B2" w:rsidP="000D4700">
            <w:r>
              <w:rPr>
                <w:rFonts w:hint="eastAsia"/>
              </w:rPr>
              <w:t>3</w:t>
            </w:r>
            <w:r>
              <w:t>8274389</w:t>
            </w:r>
            <w:r>
              <w:rPr>
                <w:rFonts w:hint="eastAsia"/>
              </w:rPr>
              <w:t>（9</w:t>
            </w:r>
            <w:r>
              <w:t>4.50%</w:t>
            </w:r>
            <w:r>
              <w:rPr>
                <w:rFonts w:hint="eastAsia"/>
              </w:rPr>
              <w:t>）</w:t>
            </w:r>
          </w:p>
        </w:tc>
        <w:tc>
          <w:tcPr>
            <w:tcW w:w="2126" w:type="dxa"/>
          </w:tcPr>
          <w:p w14:paraId="6319507C" w14:textId="1B30C92E" w:rsidR="00AB0B21" w:rsidRDefault="001257B2" w:rsidP="000D4700">
            <w:r>
              <w:rPr>
                <w:rFonts w:hint="eastAsia"/>
              </w:rPr>
              <w:t>1</w:t>
            </w:r>
            <w:r>
              <w:t>349736</w:t>
            </w:r>
            <w:r>
              <w:rPr>
                <w:rFonts w:hint="eastAsia"/>
              </w:rPr>
              <w:t>（3</w:t>
            </w:r>
            <w:r>
              <w:t>.53%</w:t>
            </w:r>
            <w:r>
              <w:rPr>
                <w:rFonts w:hint="eastAsia"/>
              </w:rPr>
              <w:t>）</w:t>
            </w:r>
          </w:p>
        </w:tc>
        <w:tc>
          <w:tcPr>
            <w:tcW w:w="1780" w:type="dxa"/>
          </w:tcPr>
          <w:p w14:paraId="5D31A1BA" w14:textId="319B3042" w:rsidR="00AB0B21" w:rsidRDefault="001257B2" w:rsidP="000D4700">
            <w:r>
              <w:rPr>
                <w:rFonts w:hint="eastAsia"/>
              </w:rPr>
              <w:t>3</w:t>
            </w:r>
            <w:r>
              <w:t>6924653</w:t>
            </w:r>
            <w:r>
              <w:rPr>
                <w:rFonts w:hint="eastAsia"/>
              </w:rPr>
              <w:t>（9</w:t>
            </w:r>
            <w:r>
              <w:t>6.47%</w:t>
            </w:r>
            <w:r>
              <w:rPr>
                <w:rFonts w:hint="eastAsia"/>
              </w:rPr>
              <w:t>）</w:t>
            </w:r>
          </w:p>
        </w:tc>
      </w:tr>
      <w:tr w:rsidR="00AB0B21" w14:paraId="6C6D0C78" w14:textId="77777777" w:rsidTr="00AB0B21">
        <w:tc>
          <w:tcPr>
            <w:tcW w:w="1129" w:type="dxa"/>
          </w:tcPr>
          <w:p w14:paraId="74A21B43" w14:textId="02954CEB" w:rsidR="00AB0B21" w:rsidRDefault="00AB0B21" w:rsidP="000D4700">
            <w:r>
              <w:rPr>
                <w:rFonts w:hint="eastAsia"/>
              </w:rPr>
              <w:t>T</w:t>
            </w:r>
          </w:p>
        </w:tc>
        <w:tc>
          <w:tcPr>
            <w:tcW w:w="1560" w:type="dxa"/>
          </w:tcPr>
          <w:p w14:paraId="09FCBC53" w14:textId="50AE229F" w:rsidR="00AB0B21" w:rsidRDefault="001257B2" w:rsidP="000D4700">
            <w:r>
              <w:rPr>
                <w:rFonts w:hint="eastAsia"/>
              </w:rPr>
              <w:t>4</w:t>
            </w:r>
            <w:r>
              <w:t>1614052</w:t>
            </w:r>
          </w:p>
        </w:tc>
        <w:tc>
          <w:tcPr>
            <w:tcW w:w="1701" w:type="dxa"/>
          </w:tcPr>
          <w:p w14:paraId="3FD16DAE" w14:textId="3E7CB286" w:rsidR="00AB0B21" w:rsidRDefault="001257B2" w:rsidP="000D4700">
            <w:r>
              <w:rPr>
                <w:rFonts w:hint="eastAsia"/>
              </w:rPr>
              <w:t>4</w:t>
            </w:r>
            <w:r>
              <w:t>0020885</w:t>
            </w:r>
            <w:r>
              <w:rPr>
                <w:rFonts w:hint="eastAsia"/>
              </w:rPr>
              <w:t>（9</w:t>
            </w:r>
            <w:r>
              <w:t>6.17%</w:t>
            </w:r>
            <w:r>
              <w:rPr>
                <w:rFonts w:hint="eastAsia"/>
              </w:rPr>
              <w:t>）</w:t>
            </w:r>
          </w:p>
        </w:tc>
        <w:tc>
          <w:tcPr>
            <w:tcW w:w="2126" w:type="dxa"/>
          </w:tcPr>
          <w:p w14:paraId="60698885" w14:textId="4717EF36" w:rsidR="00AB0B21" w:rsidRDefault="001257B2" w:rsidP="000D4700">
            <w:r>
              <w:rPr>
                <w:rFonts w:hint="eastAsia"/>
              </w:rPr>
              <w:t>2</w:t>
            </w:r>
            <w:r>
              <w:t>480424</w:t>
            </w:r>
            <w:r>
              <w:rPr>
                <w:rFonts w:hint="eastAsia"/>
              </w:rPr>
              <w:t>（6</w:t>
            </w:r>
            <w:r>
              <w:t>.20%</w:t>
            </w:r>
            <w:r>
              <w:rPr>
                <w:rFonts w:hint="eastAsia"/>
              </w:rPr>
              <w:t>）</w:t>
            </w:r>
          </w:p>
        </w:tc>
        <w:tc>
          <w:tcPr>
            <w:tcW w:w="1780" w:type="dxa"/>
          </w:tcPr>
          <w:p w14:paraId="4BA74E20" w14:textId="4AEE445D" w:rsidR="00AB0B21" w:rsidRDefault="001257B2" w:rsidP="000D4700">
            <w:r>
              <w:rPr>
                <w:rFonts w:hint="eastAsia"/>
              </w:rPr>
              <w:t>3</w:t>
            </w:r>
            <w:r>
              <w:t>7540461</w:t>
            </w:r>
            <w:r>
              <w:rPr>
                <w:rFonts w:hint="eastAsia"/>
              </w:rPr>
              <w:t>（9</w:t>
            </w:r>
            <w:r>
              <w:t>3.80%</w:t>
            </w:r>
            <w:r>
              <w:rPr>
                <w:rFonts w:hint="eastAsia"/>
              </w:rPr>
              <w:t>）</w:t>
            </w:r>
          </w:p>
        </w:tc>
      </w:tr>
    </w:tbl>
    <w:p w14:paraId="38716803" w14:textId="77777777" w:rsidR="00AB0B21" w:rsidRDefault="00AB0B21" w:rsidP="000D4700"/>
    <w:p w14:paraId="23F1BECF" w14:textId="77777777" w:rsidR="00CD7924" w:rsidRPr="000D4700" w:rsidRDefault="00CD7924"/>
    <w:sectPr w:rsidR="00CD7924" w:rsidRPr="000D47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700"/>
    <w:rsid w:val="0000649E"/>
    <w:rsid w:val="00021C07"/>
    <w:rsid w:val="00026241"/>
    <w:rsid w:val="0003667C"/>
    <w:rsid w:val="000555DE"/>
    <w:rsid w:val="000663ED"/>
    <w:rsid w:val="0008378E"/>
    <w:rsid w:val="000A171D"/>
    <w:rsid w:val="000B0429"/>
    <w:rsid w:val="000B763F"/>
    <w:rsid w:val="000C5F1E"/>
    <w:rsid w:val="000C65B9"/>
    <w:rsid w:val="000D195D"/>
    <w:rsid w:val="000D4700"/>
    <w:rsid w:val="000E3F9F"/>
    <w:rsid w:val="00116E20"/>
    <w:rsid w:val="001257B2"/>
    <w:rsid w:val="00126D9C"/>
    <w:rsid w:val="001302CD"/>
    <w:rsid w:val="0015695D"/>
    <w:rsid w:val="0018300A"/>
    <w:rsid w:val="00194008"/>
    <w:rsid w:val="00194951"/>
    <w:rsid w:val="001B2D70"/>
    <w:rsid w:val="001B55E6"/>
    <w:rsid w:val="001E40BC"/>
    <w:rsid w:val="002168AC"/>
    <w:rsid w:val="0023224B"/>
    <w:rsid w:val="002322B5"/>
    <w:rsid w:val="00240F40"/>
    <w:rsid w:val="00262BDA"/>
    <w:rsid w:val="002641AC"/>
    <w:rsid w:val="002B4ABB"/>
    <w:rsid w:val="002E75D3"/>
    <w:rsid w:val="00301807"/>
    <w:rsid w:val="0034648E"/>
    <w:rsid w:val="0034750C"/>
    <w:rsid w:val="00350427"/>
    <w:rsid w:val="0035163B"/>
    <w:rsid w:val="00391362"/>
    <w:rsid w:val="003A7F01"/>
    <w:rsid w:val="003D6BBF"/>
    <w:rsid w:val="003F392C"/>
    <w:rsid w:val="00412A16"/>
    <w:rsid w:val="00415EC0"/>
    <w:rsid w:val="0044755C"/>
    <w:rsid w:val="00492D99"/>
    <w:rsid w:val="004A5F19"/>
    <w:rsid w:val="004B05A8"/>
    <w:rsid w:val="004B776D"/>
    <w:rsid w:val="004C7238"/>
    <w:rsid w:val="004E1F21"/>
    <w:rsid w:val="0050146C"/>
    <w:rsid w:val="005163FF"/>
    <w:rsid w:val="00525B49"/>
    <w:rsid w:val="00545388"/>
    <w:rsid w:val="00545968"/>
    <w:rsid w:val="00581D33"/>
    <w:rsid w:val="005912A6"/>
    <w:rsid w:val="00592D3C"/>
    <w:rsid w:val="005A4277"/>
    <w:rsid w:val="005A6EE9"/>
    <w:rsid w:val="005B0579"/>
    <w:rsid w:val="005E0CFA"/>
    <w:rsid w:val="005E2F05"/>
    <w:rsid w:val="005E734F"/>
    <w:rsid w:val="005E7C6B"/>
    <w:rsid w:val="00613FF5"/>
    <w:rsid w:val="006269E8"/>
    <w:rsid w:val="006373E5"/>
    <w:rsid w:val="00660187"/>
    <w:rsid w:val="00672C65"/>
    <w:rsid w:val="00675C7E"/>
    <w:rsid w:val="00687FBF"/>
    <w:rsid w:val="00692E78"/>
    <w:rsid w:val="006B5FB5"/>
    <w:rsid w:val="006B7082"/>
    <w:rsid w:val="006E7F18"/>
    <w:rsid w:val="0070653D"/>
    <w:rsid w:val="007116A9"/>
    <w:rsid w:val="00726E1B"/>
    <w:rsid w:val="007327BB"/>
    <w:rsid w:val="0074081D"/>
    <w:rsid w:val="00757240"/>
    <w:rsid w:val="0076543B"/>
    <w:rsid w:val="00777652"/>
    <w:rsid w:val="00780343"/>
    <w:rsid w:val="007904DD"/>
    <w:rsid w:val="007D5C88"/>
    <w:rsid w:val="007F75C5"/>
    <w:rsid w:val="00811BE2"/>
    <w:rsid w:val="00811D32"/>
    <w:rsid w:val="0082662A"/>
    <w:rsid w:val="008468C6"/>
    <w:rsid w:val="008754B0"/>
    <w:rsid w:val="008763A7"/>
    <w:rsid w:val="00897ACB"/>
    <w:rsid w:val="008A4631"/>
    <w:rsid w:val="008C0C3A"/>
    <w:rsid w:val="008D0C25"/>
    <w:rsid w:val="008D2D16"/>
    <w:rsid w:val="008F22E2"/>
    <w:rsid w:val="00911B3D"/>
    <w:rsid w:val="00912BE5"/>
    <w:rsid w:val="009141AE"/>
    <w:rsid w:val="00931BF9"/>
    <w:rsid w:val="00941A95"/>
    <w:rsid w:val="00973459"/>
    <w:rsid w:val="00977CBB"/>
    <w:rsid w:val="009909AB"/>
    <w:rsid w:val="009A29DA"/>
    <w:rsid w:val="009A4558"/>
    <w:rsid w:val="009B1568"/>
    <w:rsid w:val="009D49A2"/>
    <w:rsid w:val="00A60AA4"/>
    <w:rsid w:val="00AB0B21"/>
    <w:rsid w:val="00AB14DF"/>
    <w:rsid w:val="00AD2DEC"/>
    <w:rsid w:val="00AD4EAF"/>
    <w:rsid w:val="00AD5CD3"/>
    <w:rsid w:val="00AF1955"/>
    <w:rsid w:val="00B25E22"/>
    <w:rsid w:val="00B274C6"/>
    <w:rsid w:val="00B37949"/>
    <w:rsid w:val="00B50412"/>
    <w:rsid w:val="00B62CF0"/>
    <w:rsid w:val="00B70A8F"/>
    <w:rsid w:val="00B76632"/>
    <w:rsid w:val="00B766E9"/>
    <w:rsid w:val="00BD3BB5"/>
    <w:rsid w:val="00BD6444"/>
    <w:rsid w:val="00BD7E64"/>
    <w:rsid w:val="00BE682E"/>
    <w:rsid w:val="00C12E9D"/>
    <w:rsid w:val="00C20BEB"/>
    <w:rsid w:val="00C30092"/>
    <w:rsid w:val="00C32815"/>
    <w:rsid w:val="00C50585"/>
    <w:rsid w:val="00C536C1"/>
    <w:rsid w:val="00C71301"/>
    <w:rsid w:val="00C7310F"/>
    <w:rsid w:val="00C74A79"/>
    <w:rsid w:val="00CB78A2"/>
    <w:rsid w:val="00CC0A93"/>
    <w:rsid w:val="00CC0B93"/>
    <w:rsid w:val="00CD7924"/>
    <w:rsid w:val="00D24CCC"/>
    <w:rsid w:val="00D52227"/>
    <w:rsid w:val="00D60CF9"/>
    <w:rsid w:val="00D8705B"/>
    <w:rsid w:val="00D952FF"/>
    <w:rsid w:val="00DB3FDA"/>
    <w:rsid w:val="00DB6940"/>
    <w:rsid w:val="00DC0F96"/>
    <w:rsid w:val="00DD36D7"/>
    <w:rsid w:val="00DD4C42"/>
    <w:rsid w:val="00DF24BF"/>
    <w:rsid w:val="00E05619"/>
    <w:rsid w:val="00E05DBD"/>
    <w:rsid w:val="00E078B8"/>
    <w:rsid w:val="00E20850"/>
    <w:rsid w:val="00E35AED"/>
    <w:rsid w:val="00E50534"/>
    <w:rsid w:val="00E64FCC"/>
    <w:rsid w:val="00E65AFA"/>
    <w:rsid w:val="00E90D5B"/>
    <w:rsid w:val="00E95D3F"/>
    <w:rsid w:val="00E97967"/>
    <w:rsid w:val="00EA7F97"/>
    <w:rsid w:val="00EF1D54"/>
    <w:rsid w:val="00F06078"/>
    <w:rsid w:val="00F24CFA"/>
    <w:rsid w:val="00F30832"/>
    <w:rsid w:val="00F338DB"/>
    <w:rsid w:val="00F71969"/>
    <w:rsid w:val="00F73AC9"/>
    <w:rsid w:val="00F93C1D"/>
    <w:rsid w:val="00F96389"/>
    <w:rsid w:val="00FD4F0F"/>
    <w:rsid w:val="00FE051F"/>
    <w:rsid w:val="00FE363A"/>
    <w:rsid w:val="00FE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DB720"/>
  <w15:chartTrackingRefBased/>
  <w15:docId w15:val="{B0E57C25-E4BB-914D-94FA-5EB802EFC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47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0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junhui</dc:creator>
  <cp:keywords/>
  <dc:description/>
  <cp:lastModifiedBy>gejunhui</cp:lastModifiedBy>
  <cp:revision>3</cp:revision>
  <dcterms:created xsi:type="dcterms:W3CDTF">2023-03-09T05:52:00Z</dcterms:created>
  <dcterms:modified xsi:type="dcterms:W3CDTF">2023-03-09T05:52:00Z</dcterms:modified>
</cp:coreProperties>
</file>